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73F" w:rsidRDefault="00DB473F" w:rsidP="00DB473F">
      <w:bookmarkStart w:id="0" w:name="_GoBack"/>
      <w:bookmarkEnd w:id="0"/>
      <w:r w:rsidRPr="00CA1826">
        <w:rPr>
          <w:noProof/>
        </w:rPr>
        <w:drawing>
          <wp:inline distT="0" distB="0" distL="0" distR="0" wp14:anchorId="1B65D182" wp14:editId="2C2321FF">
            <wp:extent cx="3322320" cy="2356461"/>
            <wp:effectExtent l="0" t="0" r="0" b="0"/>
            <wp:docPr id="232" name="Picture 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3694" cy="2378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473F" w:rsidRDefault="00DB473F" w:rsidP="00DB473F">
      <w:pPr>
        <w:jc w:val="both"/>
        <w:rPr>
          <w:rFonts w:ascii="Times New Roman" w:hAnsi="Times New Roman" w:cs="Times New Roman"/>
          <w:sz w:val="24"/>
          <w:szCs w:val="24"/>
        </w:rPr>
      </w:pPr>
      <w:r w:rsidRPr="00641216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Pr="00641216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54A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41216">
        <w:rPr>
          <w:rFonts w:ascii="Times New Roman" w:hAnsi="Times New Roman" w:cs="Times New Roman"/>
          <w:b/>
          <w:bCs/>
          <w:sz w:val="24"/>
          <w:szCs w:val="24"/>
        </w:rPr>
        <w:t xml:space="preserve">. Long-term induction of antigen-specific cytotoxicity by SVP-PLGA.  </w:t>
      </w:r>
      <w:r w:rsidRPr="00641216">
        <w:rPr>
          <w:rFonts w:ascii="Times New Roman" w:hAnsi="Times New Roman" w:cs="Times New Roman"/>
          <w:sz w:val="24"/>
          <w:szCs w:val="24"/>
        </w:rPr>
        <w:t>Animals (3-6 per time-point) were injected with SVP[OVA]-PLGA combined with SVP[R848] and CTL activity measured in vivo at times indicated (percentage of cells killed is shown for each time-point).</w:t>
      </w:r>
    </w:p>
    <w:p w:rsidR="004B6D5C" w:rsidRDefault="004B6D5C"/>
    <w:sectPr w:rsidR="004B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73F"/>
    <w:rsid w:val="001E34D2"/>
    <w:rsid w:val="002054A8"/>
    <w:rsid w:val="004B6D5C"/>
    <w:rsid w:val="0053643B"/>
    <w:rsid w:val="00A95B53"/>
    <w:rsid w:val="00DB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6B5BB-A1BC-4E01-8516-371BDEAB8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47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ecta Biosciences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Ilyinskii</dc:creator>
  <cp:keywords/>
  <dc:description/>
  <cp:lastModifiedBy>Kei Kishimoto</cp:lastModifiedBy>
  <cp:revision>2</cp:revision>
  <dcterms:created xsi:type="dcterms:W3CDTF">2018-04-13T18:23:00Z</dcterms:created>
  <dcterms:modified xsi:type="dcterms:W3CDTF">2018-04-13T18:23:00Z</dcterms:modified>
</cp:coreProperties>
</file>